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8FA" w:rsidRDefault="009C6B80">
      <w:r>
        <w:t xml:space="preserve">Supplementary </w:t>
      </w:r>
      <w:bookmarkStart w:id="0" w:name="_GoBack"/>
      <w:bookmarkEnd w:id="0"/>
      <w:r w:rsidR="00320984">
        <w:t xml:space="preserve">Table </w:t>
      </w:r>
      <w:r w:rsidR="00400C9C">
        <w:t>1</w:t>
      </w:r>
    </w:p>
    <w:p w:rsidR="00320984" w:rsidRDefault="00320984">
      <w:r>
        <w:t xml:space="preserve">Developmental progression of </w:t>
      </w:r>
      <w:proofErr w:type="gramStart"/>
      <w:r w:rsidR="00D21159">
        <w:t>wild-type</w:t>
      </w:r>
      <w:proofErr w:type="gramEnd"/>
      <w:r w:rsidR="00D21159">
        <w:t xml:space="preserve">, </w:t>
      </w:r>
      <w:r>
        <w:t>PKS</w:t>
      </w:r>
      <w:r w:rsidR="00D21159">
        <w:t>-null</w:t>
      </w:r>
      <w:r>
        <w:t>, Fmo3</w:t>
      </w:r>
      <w:r w:rsidR="00D21159">
        <w:t>-null</w:t>
      </w:r>
      <w:r>
        <w:t xml:space="preserve">, and </w:t>
      </w:r>
      <w:proofErr w:type="spellStart"/>
      <w:r>
        <w:t>Gcm</w:t>
      </w:r>
      <w:proofErr w:type="spellEnd"/>
      <w:r>
        <w:t>-null animals</w:t>
      </w:r>
    </w:p>
    <w:p w:rsidR="00D21159" w:rsidRDefault="00D21159">
      <w:r>
        <w:t>Since each gene impact</w:t>
      </w:r>
      <w:r w:rsidR="000F48E7">
        <w:t>s</w:t>
      </w:r>
      <w:r>
        <w:t xml:space="preserve"> pigment production, our selection </w:t>
      </w:r>
      <w:proofErr w:type="gramStart"/>
      <w:r>
        <w:t>was made</w:t>
      </w:r>
      <w:proofErr w:type="gramEnd"/>
      <w:r>
        <w:t xml:space="preserve"> visually, and </w:t>
      </w:r>
      <w:r w:rsidR="000F48E7">
        <w:t xml:space="preserve">the </w:t>
      </w:r>
      <w:r>
        <w:t xml:space="preserve">lack of pigment indicated gene inactivation. </w:t>
      </w:r>
    </w:p>
    <w:p w:rsidR="004773E1" w:rsidRDefault="004773E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1474"/>
        <w:gridCol w:w="1622"/>
        <w:gridCol w:w="1764"/>
        <w:gridCol w:w="1652"/>
      </w:tblGrid>
      <w:tr w:rsidR="004773E1" w:rsidTr="004773E1">
        <w:tc>
          <w:tcPr>
            <w:tcW w:w="1870" w:type="dxa"/>
          </w:tcPr>
          <w:p w:rsidR="004773E1" w:rsidRDefault="004773E1">
            <w:r>
              <w:t>Gene manipulation/developmental time</w:t>
            </w:r>
            <w:r w:rsidR="002E4F67">
              <w:t xml:space="preserve"> (post-fertilization) </w:t>
            </w:r>
          </w:p>
        </w:tc>
        <w:tc>
          <w:tcPr>
            <w:tcW w:w="1870" w:type="dxa"/>
          </w:tcPr>
          <w:p w:rsidR="004773E1" w:rsidRDefault="004773E1">
            <w:r>
              <w:t>Wild-type</w:t>
            </w:r>
          </w:p>
        </w:tc>
        <w:tc>
          <w:tcPr>
            <w:tcW w:w="1870" w:type="dxa"/>
          </w:tcPr>
          <w:p w:rsidR="004773E1" w:rsidRDefault="004773E1">
            <w:r>
              <w:t>Polyketide synthase (PKS)</w:t>
            </w:r>
          </w:p>
        </w:tc>
        <w:tc>
          <w:tcPr>
            <w:tcW w:w="1870" w:type="dxa"/>
          </w:tcPr>
          <w:p w:rsidR="004773E1" w:rsidRDefault="004773E1">
            <w:r>
              <w:t xml:space="preserve">Flavin containing </w:t>
            </w:r>
            <w:proofErr w:type="spellStart"/>
            <w:r>
              <w:t>monoxygenase</w:t>
            </w:r>
            <w:proofErr w:type="spellEnd"/>
            <w:r>
              <w:t xml:space="preserve"> (</w:t>
            </w:r>
            <w:proofErr w:type="spellStart"/>
            <w:r>
              <w:t>Fmo</w:t>
            </w:r>
            <w:proofErr w:type="spellEnd"/>
            <w:r>
              <w:t>) 3</w:t>
            </w:r>
          </w:p>
        </w:tc>
        <w:tc>
          <w:tcPr>
            <w:tcW w:w="1870" w:type="dxa"/>
          </w:tcPr>
          <w:p w:rsidR="004773E1" w:rsidRDefault="004773E1">
            <w:r>
              <w:t>Glial Cells Missing (GCM)</w:t>
            </w:r>
          </w:p>
        </w:tc>
      </w:tr>
      <w:tr w:rsidR="004773E1" w:rsidTr="004773E1">
        <w:tc>
          <w:tcPr>
            <w:tcW w:w="1870" w:type="dxa"/>
          </w:tcPr>
          <w:p w:rsidR="004773E1" w:rsidRDefault="004773E1" w:rsidP="004773E1">
            <w:r>
              <w:t xml:space="preserve">Day 3 (larva; after selection for albinism in knock-out animals) </w:t>
            </w:r>
          </w:p>
        </w:tc>
        <w:tc>
          <w:tcPr>
            <w:tcW w:w="1870" w:type="dxa"/>
          </w:tcPr>
          <w:p w:rsidR="004773E1" w:rsidRDefault="002E4F67">
            <w:r>
              <w:t>600</w:t>
            </w:r>
          </w:p>
        </w:tc>
        <w:tc>
          <w:tcPr>
            <w:tcW w:w="1870" w:type="dxa"/>
          </w:tcPr>
          <w:p w:rsidR="004773E1" w:rsidRDefault="00DF63E5">
            <w:r>
              <w:t>270</w:t>
            </w:r>
          </w:p>
        </w:tc>
        <w:tc>
          <w:tcPr>
            <w:tcW w:w="1870" w:type="dxa"/>
          </w:tcPr>
          <w:p w:rsidR="004773E1" w:rsidRDefault="00DF63E5">
            <w:r>
              <w:t>255</w:t>
            </w:r>
          </w:p>
        </w:tc>
        <w:tc>
          <w:tcPr>
            <w:tcW w:w="1870" w:type="dxa"/>
          </w:tcPr>
          <w:p w:rsidR="004773E1" w:rsidRDefault="00DF63E5">
            <w:r>
              <w:t>195</w:t>
            </w:r>
          </w:p>
        </w:tc>
      </w:tr>
      <w:tr w:rsidR="004773E1" w:rsidTr="004773E1">
        <w:tc>
          <w:tcPr>
            <w:tcW w:w="1870" w:type="dxa"/>
          </w:tcPr>
          <w:p w:rsidR="004773E1" w:rsidRDefault="004773E1">
            <w:r>
              <w:t xml:space="preserve">4 weeks </w:t>
            </w:r>
          </w:p>
        </w:tc>
        <w:tc>
          <w:tcPr>
            <w:tcW w:w="1870" w:type="dxa"/>
          </w:tcPr>
          <w:p w:rsidR="004773E1" w:rsidRDefault="002E4F67">
            <w:r>
              <w:t>470</w:t>
            </w:r>
            <w:r w:rsidR="00510CC0">
              <w:t xml:space="preserve"> (78%)</w:t>
            </w:r>
          </w:p>
        </w:tc>
        <w:tc>
          <w:tcPr>
            <w:tcW w:w="1870" w:type="dxa"/>
          </w:tcPr>
          <w:p w:rsidR="004773E1" w:rsidRDefault="00DF63E5">
            <w:r>
              <w:t>157</w:t>
            </w:r>
            <w:r w:rsidR="00510CC0">
              <w:t xml:space="preserve"> (58%)</w:t>
            </w:r>
          </w:p>
        </w:tc>
        <w:tc>
          <w:tcPr>
            <w:tcW w:w="1870" w:type="dxa"/>
          </w:tcPr>
          <w:p w:rsidR="004773E1" w:rsidRDefault="00DF63E5">
            <w:r>
              <w:t>183</w:t>
            </w:r>
            <w:r w:rsidR="00510CC0">
              <w:t xml:space="preserve"> (72%)</w:t>
            </w:r>
          </w:p>
        </w:tc>
        <w:tc>
          <w:tcPr>
            <w:tcW w:w="1870" w:type="dxa"/>
          </w:tcPr>
          <w:p w:rsidR="004773E1" w:rsidRDefault="00DF63E5">
            <w:r>
              <w:t>182</w:t>
            </w:r>
            <w:r w:rsidR="00510CC0">
              <w:t xml:space="preserve"> (93%)</w:t>
            </w:r>
          </w:p>
        </w:tc>
      </w:tr>
      <w:tr w:rsidR="004773E1" w:rsidTr="004773E1">
        <w:tc>
          <w:tcPr>
            <w:tcW w:w="1870" w:type="dxa"/>
          </w:tcPr>
          <w:p w:rsidR="004773E1" w:rsidRDefault="004773E1">
            <w:r>
              <w:t>6.5 weeks</w:t>
            </w:r>
            <w:r w:rsidR="00AE3D5C">
              <w:t xml:space="preserve"> (fully grown 8-armed larvae)</w:t>
            </w:r>
          </w:p>
        </w:tc>
        <w:tc>
          <w:tcPr>
            <w:tcW w:w="1870" w:type="dxa"/>
          </w:tcPr>
          <w:p w:rsidR="004773E1" w:rsidRDefault="002E4F67">
            <w:r>
              <w:t>441</w:t>
            </w:r>
            <w:r w:rsidR="00510CC0">
              <w:t xml:space="preserve"> (74%)</w:t>
            </w:r>
          </w:p>
        </w:tc>
        <w:tc>
          <w:tcPr>
            <w:tcW w:w="1870" w:type="dxa"/>
          </w:tcPr>
          <w:p w:rsidR="004773E1" w:rsidRDefault="00DF63E5">
            <w:r>
              <w:t>148</w:t>
            </w:r>
            <w:r w:rsidR="00510CC0">
              <w:t xml:space="preserve"> (55%)</w:t>
            </w:r>
          </w:p>
        </w:tc>
        <w:tc>
          <w:tcPr>
            <w:tcW w:w="1870" w:type="dxa"/>
          </w:tcPr>
          <w:p w:rsidR="004773E1" w:rsidRDefault="00DF63E5">
            <w:r>
              <w:t>173</w:t>
            </w:r>
            <w:r w:rsidR="00510CC0">
              <w:t xml:space="preserve"> (68%)</w:t>
            </w:r>
          </w:p>
        </w:tc>
        <w:tc>
          <w:tcPr>
            <w:tcW w:w="1870" w:type="dxa"/>
          </w:tcPr>
          <w:p w:rsidR="004773E1" w:rsidRDefault="00DF63E5">
            <w:r>
              <w:t>35</w:t>
            </w:r>
            <w:r w:rsidR="00510CC0">
              <w:t xml:space="preserve"> (18%)</w:t>
            </w:r>
          </w:p>
        </w:tc>
      </w:tr>
      <w:tr w:rsidR="004773E1" w:rsidTr="004773E1">
        <w:tc>
          <w:tcPr>
            <w:tcW w:w="1870" w:type="dxa"/>
          </w:tcPr>
          <w:p w:rsidR="004773E1" w:rsidRDefault="002E4F67">
            <w:r>
              <w:t>30</w:t>
            </w:r>
            <w:r w:rsidR="00AE3D5C">
              <w:t xml:space="preserve"> weeks (juvenile) </w:t>
            </w:r>
          </w:p>
        </w:tc>
        <w:tc>
          <w:tcPr>
            <w:tcW w:w="1870" w:type="dxa"/>
          </w:tcPr>
          <w:p w:rsidR="004773E1" w:rsidRDefault="002E4F67">
            <w:r>
              <w:t>203</w:t>
            </w:r>
            <w:r w:rsidR="00510CC0">
              <w:t xml:space="preserve"> (34%)</w:t>
            </w:r>
          </w:p>
        </w:tc>
        <w:tc>
          <w:tcPr>
            <w:tcW w:w="1870" w:type="dxa"/>
          </w:tcPr>
          <w:p w:rsidR="004773E1" w:rsidRDefault="00DF63E5">
            <w:r>
              <w:t>100</w:t>
            </w:r>
            <w:r w:rsidR="00510CC0">
              <w:t xml:space="preserve"> (37%)</w:t>
            </w:r>
          </w:p>
        </w:tc>
        <w:tc>
          <w:tcPr>
            <w:tcW w:w="1870" w:type="dxa"/>
          </w:tcPr>
          <w:p w:rsidR="004773E1" w:rsidRDefault="00DF63E5">
            <w:r>
              <w:t>112</w:t>
            </w:r>
            <w:r w:rsidR="00510CC0">
              <w:t xml:space="preserve"> (44%)</w:t>
            </w:r>
          </w:p>
        </w:tc>
        <w:tc>
          <w:tcPr>
            <w:tcW w:w="1870" w:type="dxa"/>
          </w:tcPr>
          <w:p w:rsidR="004773E1" w:rsidRDefault="00DF63E5">
            <w:r>
              <w:t>25</w:t>
            </w:r>
            <w:r w:rsidR="00510CC0">
              <w:t xml:space="preserve"> (13%)</w:t>
            </w:r>
          </w:p>
        </w:tc>
      </w:tr>
      <w:tr w:rsidR="002E4F67" w:rsidTr="004773E1">
        <w:tc>
          <w:tcPr>
            <w:tcW w:w="1870" w:type="dxa"/>
          </w:tcPr>
          <w:p w:rsidR="002E4F67" w:rsidRDefault="003B6E62">
            <w:r>
              <w:t xml:space="preserve">45 weeks </w:t>
            </w:r>
          </w:p>
        </w:tc>
        <w:tc>
          <w:tcPr>
            <w:tcW w:w="1870" w:type="dxa"/>
          </w:tcPr>
          <w:p w:rsidR="002E4F67" w:rsidRDefault="003B6E62">
            <w:r>
              <w:t>147</w:t>
            </w:r>
            <w:r w:rsidR="00510CC0">
              <w:t xml:space="preserve"> (25%)</w:t>
            </w:r>
          </w:p>
        </w:tc>
        <w:tc>
          <w:tcPr>
            <w:tcW w:w="1870" w:type="dxa"/>
          </w:tcPr>
          <w:p w:rsidR="002E4F67" w:rsidRDefault="00DF63E5" w:rsidP="00CC1C94">
            <w:r>
              <w:t>45 (</w:t>
            </w:r>
            <w:r w:rsidR="00510CC0">
              <w:t>1</w:t>
            </w:r>
            <w:r w:rsidR="00CC1C94">
              <w:t>7</w:t>
            </w:r>
            <w:r w:rsidR="00510CC0">
              <w:t xml:space="preserve">%; </w:t>
            </w:r>
            <w:r>
              <w:t xml:space="preserve">1 mosaic) </w:t>
            </w:r>
          </w:p>
        </w:tc>
        <w:tc>
          <w:tcPr>
            <w:tcW w:w="1870" w:type="dxa"/>
          </w:tcPr>
          <w:p w:rsidR="002E4F67" w:rsidRDefault="00DF63E5">
            <w:r>
              <w:t>95</w:t>
            </w:r>
            <w:r w:rsidR="00510CC0">
              <w:t xml:space="preserve"> (37%)</w:t>
            </w:r>
          </w:p>
        </w:tc>
        <w:tc>
          <w:tcPr>
            <w:tcW w:w="1870" w:type="dxa"/>
          </w:tcPr>
          <w:p w:rsidR="002E4F67" w:rsidRDefault="00DF63E5">
            <w:r>
              <w:t>25 (</w:t>
            </w:r>
            <w:r w:rsidR="00510CC0">
              <w:t xml:space="preserve">13%; </w:t>
            </w:r>
            <w:r w:rsidR="00C54B56">
              <w:t>9 albino, 14 pigmented, 3</w:t>
            </w:r>
            <w:r>
              <w:t xml:space="preserve"> mosaic) </w:t>
            </w:r>
          </w:p>
        </w:tc>
      </w:tr>
    </w:tbl>
    <w:p w:rsidR="004773E1" w:rsidRDefault="004773E1"/>
    <w:p w:rsidR="00D21159" w:rsidRDefault="00D21159"/>
    <w:p w:rsidR="004773E1" w:rsidRDefault="004773E1">
      <w:r>
        <w:t xml:space="preserve">Normal animals were </w:t>
      </w:r>
      <w:proofErr w:type="spellStart"/>
      <w:r>
        <w:t>uninjected</w:t>
      </w:r>
      <w:proofErr w:type="spellEnd"/>
      <w:r>
        <w:t xml:space="preserve">. </w:t>
      </w:r>
      <w:r w:rsidR="00DF63E5">
        <w:t xml:space="preserve">Percentiles </w:t>
      </w:r>
      <w:proofErr w:type="gramStart"/>
      <w:r w:rsidR="00DF63E5">
        <w:t>were calculated</w:t>
      </w:r>
      <w:proofErr w:type="gramEnd"/>
      <w:r w:rsidR="00DF63E5">
        <w:t xml:space="preserve"> based on number of day 3</w:t>
      </w:r>
      <w:r w:rsidR="00E96F3B">
        <w:t xml:space="preserve"> or day 5</w:t>
      </w:r>
      <w:r w:rsidR="00DF63E5">
        <w:t xml:space="preserve"> larvae selected. </w:t>
      </w:r>
      <w:r w:rsidR="00E96F3B">
        <w:t>Over 80% of animals injected with GCM, PKS, or FMO3 gRNA/Cas9 were albino at the 3</w:t>
      </w:r>
      <w:r w:rsidR="00CD66C7">
        <w:t>-</w:t>
      </w:r>
      <w:r w:rsidR="00E96F3B">
        <w:t xml:space="preserve"> or </w:t>
      </w:r>
      <w:r w:rsidR="00CD66C7">
        <w:t>5-day</w:t>
      </w:r>
      <w:r w:rsidR="00E96F3B">
        <w:t xml:space="preserve"> selection. </w:t>
      </w:r>
    </w:p>
    <w:p w:rsidR="00D21159" w:rsidRDefault="00D21159"/>
    <w:sectPr w:rsidR="00D21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984"/>
    <w:rsid w:val="000F48E7"/>
    <w:rsid w:val="002E4F67"/>
    <w:rsid w:val="00320984"/>
    <w:rsid w:val="003B6E62"/>
    <w:rsid w:val="00400C9C"/>
    <w:rsid w:val="004773E1"/>
    <w:rsid w:val="00510CC0"/>
    <w:rsid w:val="00740076"/>
    <w:rsid w:val="00765D89"/>
    <w:rsid w:val="007A7471"/>
    <w:rsid w:val="008623CB"/>
    <w:rsid w:val="009C6B80"/>
    <w:rsid w:val="00AE3D5C"/>
    <w:rsid w:val="00C54B56"/>
    <w:rsid w:val="00CC1C94"/>
    <w:rsid w:val="00CD66C7"/>
    <w:rsid w:val="00D160DD"/>
    <w:rsid w:val="00D21159"/>
    <w:rsid w:val="00DF63E5"/>
    <w:rsid w:val="00E9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2183F"/>
  <w15:chartTrackingRefBased/>
  <w15:docId w15:val="{46978EC0-814C-4A17-9C64-5B1FBDBBA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l, Gary</dc:creator>
  <cp:keywords/>
  <dc:description/>
  <cp:lastModifiedBy>Wessel, Gary</cp:lastModifiedBy>
  <cp:revision>3</cp:revision>
  <dcterms:created xsi:type="dcterms:W3CDTF">2019-12-11T18:23:00Z</dcterms:created>
  <dcterms:modified xsi:type="dcterms:W3CDTF">2019-12-18T13:26:00Z</dcterms:modified>
</cp:coreProperties>
</file>